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373" w:type="pct"/>
        <w:tblInd w:w="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7"/>
        <w:gridCol w:w="1553"/>
        <w:gridCol w:w="556"/>
        <w:gridCol w:w="666"/>
        <w:gridCol w:w="635"/>
        <w:gridCol w:w="944"/>
        <w:gridCol w:w="944"/>
        <w:gridCol w:w="864"/>
        <w:gridCol w:w="864"/>
        <w:gridCol w:w="635"/>
      </w:tblGrid>
      <w:tr w:rsidR="005F6966" w:rsidRPr="002B1125" w14:paraId="3E965ED2" w14:textId="77777777" w:rsidTr="005F6966">
        <w:trPr>
          <w:trHeight w:val="300"/>
        </w:trPr>
        <w:tc>
          <w:tcPr>
            <w:tcW w:w="16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DCB85" w14:textId="0E241BAA" w:rsidR="005F6966" w:rsidRPr="002B1125" w:rsidRDefault="005F6966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Voucher</w:t>
            </w:r>
          </w:p>
        </w:tc>
        <w:tc>
          <w:tcPr>
            <w:tcW w:w="3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73A8C2" w14:textId="126FC4CC" w:rsidR="005F6966" w:rsidRPr="002B1125" w:rsidRDefault="005F6966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AT</w:t>
            </w:r>
          </w:p>
        </w:tc>
        <w:tc>
          <w:tcPr>
            <w:tcW w:w="36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AE366F" w14:textId="2A22EA8B" w:rsidR="005F6966" w:rsidRPr="002B1125" w:rsidRDefault="005F6966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NN</w:t>
            </w:r>
          </w:p>
        </w:tc>
        <w:tc>
          <w:tcPr>
            <w:tcW w:w="34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6AEFD4" w14:textId="1ED3302E" w:rsidR="005F6966" w:rsidRPr="002B1125" w:rsidRDefault="005F6966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CD</w:t>
            </w:r>
          </w:p>
        </w:tc>
        <w:tc>
          <w:tcPr>
            <w:tcW w:w="51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7F7800" w14:textId="398095A9" w:rsidR="005F6966" w:rsidRPr="002B1125" w:rsidRDefault="005F6966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51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2B65A0" w14:textId="0F825C53" w:rsidR="005F6966" w:rsidRPr="002B1125" w:rsidRDefault="005F6966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INI</w:t>
            </w:r>
          </w:p>
        </w:tc>
        <w:tc>
          <w:tcPr>
            <w:tcW w:w="47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E68BDB" w14:textId="5244BCF7" w:rsidR="005F6966" w:rsidRPr="002B1125" w:rsidRDefault="005F6966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LF</w:t>
            </w:r>
          </w:p>
        </w:tc>
        <w:tc>
          <w:tcPr>
            <w:tcW w:w="47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903D82" w14:textId="5031A369" w:rsidR="005F6966" w:rsidRPr="002B1125" w:rsidRDefault="005F6966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HF</w:t>
            </w:r>
          </w:p>
        </w:tc>
        <w:tc>
          <w:tcPr>
            <w:tcW w:w="34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945BE7" w14:textId="71B9B03C" w:rsidR="005F6966" w:rsidRPr="002B1125" w:rsidRDefault="005F6966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DF</w:t>
            </w:r>
          </w:p>
        </w:tc>
      </w:tr>
      <w:tr w:rsidR="005F6966" w:rsidRPr="002B1125" w14:paraId="3DCF11AD" w14:textId="77777777" w:rsidTr="005F6966">
        <w:trPr>
          <w:trHeight w:val="300"/>
        </w:trPr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D3763" w14:textId="25EEA0EA" w:rsidR="005F6966" w:rsidRPr="002B1125" w:rsidRDefault="005F6966" w:rsidP="00C22551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B1125">
              <w:rPr>
                <w:color w:val="000000"/>
                <w:sz w:val="22"/>
                <w:szCs w:val="22"/>
              </w:rPr>
              <w:t>specimen</w:t>
            </w:r>
            <w:proofErr w:type="spellEnd"/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A2ADBB" w14:textId="05C07788" w:rsidR="005F6966" w:rsidRPr="002B1125" w:rsidRDefault="005F6966" w:rsidP="00C22551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B1125">
              <w:rPr>
                <w:color w:val="000000"/>
                <w:sz w:val="22"/>
                <w:szCs w:val="22"/>
              </w:rPr>
              <w:t>call</w:t>
            </w:r>
            <w:proofErr w:type="spellEnd"/>
            <w:r w:rsidRPr="002B112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B1125">
              <w:rPr>
                <w:color w:val="000000"/>
                <w:sz w:val="22"/>
                <w:szCs w:val="22"/>
              </w:rPr>
              <w:t>recorded</w:t>
            </w:r>
            <w:proofErr w:type="spellEnd"/>
          </w:p>
        </w:tc>
        <w:tc>
          <w:tcPr>
            <w:tcW w:w="3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EF8D77" w14:textId="7C2AD664" w:rsidR="005F6966" w:rsidRPr="002B1125" w:rsidRDefault="005F6966" w:rsidP="00C225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6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2E05A" w14:textId="0F0E1406" w:rsidR="005F6966" w:rsidRPr="002B1125" w:rsidRDefault="005F6966" w:rsidP="00C225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4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5B989" w14:textId="3BBB6309" w:rsidR="005F6966" w:rsidRPr="002B1125" w:rsidRDefault="005F6966" w:rsidP="00C225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B7246" w14:textId="5536FC79" w:rsidR="005F6966" w:rsidRPr="002B1125" w:rsidRDefault="005F6966" w:rsidP="00C225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B8F11" w14:textId="0BB73BEB" w:rsidR="005F6966" w:rsidRPr="002B1125" w:rsidRDefault="005F6966" w:rsidP="00C225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7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C5C62" w14:textId="33E0CDD2" w:rsidR="005F6966" w:rsidRPr="002B1125" w:rsidRDefault="005F6966" w:rsidP="00C225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7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11A4F" w14:textId="2B46A4EB" w:rsidR="005F6966" w:rsidRPr="002B1125" w:rsidRDefault="005F6966" w:rsidP="00C225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4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B022B" w14:textId="77862EAE" w:rsidR="005F6966" w:rsidRPr="002B1125" w:rsidRDefault="005F6966" w:rsidP="00C2255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30060" w:rsidRPr="002B1125" w14:paraId="6CA7FA79" w14:textId="77777777" w:rsidTr="005F6966">
        <w:trPr>
          <w:trHeight w:val="300"/>
        </w:trPr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7715" w14:textId="52529502" w:rsidR="00921763" w:rsidRPr="002B1125" w:rsidRDefault="00921763" w:rsidP="00C22551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INPAH 44426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EA60D5" w14:textId="353287FF" w:rsidR="00921763" w:rsidRPr="002B1125" w:rsidRDefault="00F30060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 xml:space="preserve">FNJV </w:t>
            </w:r>
            <w:r w:rsidR="00BB491F" w:rsidRPr="002B1125">
              <w:rPr>
                <w:color w:val="000000"/>
                <w:sz w:val="22"/>
                <w:szCs w:val="22"/>
              </w:rPr>
              <w:t>59105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17E0CA" w14:textId="18F92FF3" w:rsidR="00921763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5.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1D78" w14:textId="7C1E14FB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7150" w14:textId="048E3429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601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F967" w14:textId="20777DB1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E19F" w14:textId="07C13D70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7E9B" w14:textId="408C6287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,686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E53C" w14:textId="5AA00784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,756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2269" w14:textId="298DDD87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,295</w:t>
            </w:r>
          </w:p>
        </w:tc>
      </w:tr>
      <w:tr w:rsidR="00F30060" w:rsidRPr="002B1125" w14:paraId="2236F288" w14:textId="77777777" w:rsidTr="005F6966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D631" w14:textId="512120E3" w:rsidR="00921763" w:rsidRPr="002B1125" w:rsidRDefault="00921763" w:rsidP="00C22551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INPAH 4442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90B74" w14:textId="0AC28B37" w:rsidR="00921763" w:rsidRPr="002B1125" w:rsidRDefault="00F30060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 xml:space="preserve">FNJV </w:t>
            </w:r>
            <w:r w:rsidR="00BB491F" w:rsidRPr="002B1125">
              <w:rPr>
                <w:color w:val="000000"/>
                <w:sz w:val="22"/>
                <w:szCs w:val="22"/>
              </w:rPr>
              <w:t>591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72B59" w14:textId="033794A7" w:rsidR="00921763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5.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CE5F" w14:textId="141765C0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F1AD" w14:textId="7AA29D0C" w:rsidR="00921763" w:rsidRPr="002B1125" w:rsidRDefault="002B1125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62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3831" w14:textId="2ABD996C" w:rsidR="00921763" w:rsidRPr="002B1125" w:rsidRDefault="002B1125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6814" w14:textId="46F69FC6" w:rsidR="00921763" w:rsidRPr="002B1125" w:rsidRDefault="002B1125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7B32" w14:textId="64AC9E05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,78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DBEC" w14:textId="484D3AF4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,78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AD66" w14:textId="42784AED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,316</w:t>
            </w:r>
          </w:p>
        </w:tc>
      </w:tr>
      <w:tr w:rsidR="00F30060" w:rsidRPr="002B1125" w14:paraId="41CE53F0" w14:textId="77777777" w:rsidTr="005F6966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0208" w14:textId="7911185B" w:rsidR="00921763" w:rsidRPr="002B1125" w:rsidRDefault="00921763" w:rsidP="00C22551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INPAH 4442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4CD96" w14:textId="58FD2639" w:rsidR="00921763" w:rsidRPr="002B1125" w:rsidRDefault="00F30060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 xml:space="preserve">FNJV </w:t>
            </w:r>
            <w:r w:rsidR="00BB491F" w:rsidRPr="002B1125">
              <w:rPr>
                <w:color w:val="000000"/>
                <w:sz w:val="22"/>
                <w:szCs w:val="22"/>
              </w:rPr>
              <w:t>591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7BAC6" w14:textId="39B0B290" w:rsidR="00921763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5.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B057" w14:textId="0836E2CE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E5BA" w14:textId="0E1C1611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60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EE87" w14:textId="241C6767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A8B3" w14:textId="6AAC180E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DE4D" w14:textId="4D3722DF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,7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12CE" w14:textId="55DB80F9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,8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32CA" w14:textId="1BDF397F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,338</w:t>
            </w:r>
          </w:p>
        </w:tc>
      </w:tr>
      <w:tr w:rsidR="00F30060" w:rsidRPr="002B1125" w14:paraId="144F055D" w14:textId="77777777" w:rsidTr="005F6966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EEE3" w14:textId="7D0E6B9A" w:rsidR="00921763" w:rsidRPr="002B1125" w:rsidRDefault="00921763" w:rsidP="00C22551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INPAH 4442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E0896" w14:textId="3D47EE41" w:rsidR="00921763" w:rsidRPr="002B1125" w:rsidRDefault="00F30060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 xml:space="preserve">FNJV </w:t>
            </w:r>
            <w:r w:rsidR="00BB491F" w:rsidRPr="002B1125">
              <w:rPr>
                <w:color w:val="000000"/>
                <w:sz w:val="22"/>
                <w:szCs w:val="22"/>
              </w:rPr>
              <w:t>591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7BC97" w14:textId="0017665B" w:rsidR="00921763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5.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45FF" w14:textId="09B511C7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FEB6" w14:textId="36F8ACE0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5</w:t>
            </w:r>
            <w:r w:rsidR="002B1125" w:rsidRPr="002B1125">
              <w:rPr>
                <w:color w:val="000000"/>
                <w:sz w:val="22"/>
                <w:szCs w:val="22"/>
              </w:rPr>
              <w:t>5</w:t>
            </w:r>
            <w:r w:rsidRPr="002B112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5300" w14:textId="71880C3D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</w:t>
            </w:r>
            <w:r w:rsidR="002B1125" w:rsidRPr="002B112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FA64" w14:textId="6A617D11" w:rsidR="00921763" w:rsidRPr="002B1125" w:rsidRDefault="002B1125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D4E6" w14:textId="5741A4EB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,68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5E17" w14:textId="60EFC498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,79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466F" w14:textId="5DAD76FB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,316</w:t>
            </w:r>
          </w:p>
        </w:tc>
      </w:tr>
      <w:tr w:rsidR="00E0673C" w:rsidRPr="002B1125" w14:paraId="1E0ECEAB" w14:textId="77777777" w:rsidTr="005F6966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8FFC" w14:textId="6F3445B4" w:rsidR="00E0673C" w:rsidRPr="002B1125" w:rsidRDefault="00E0673C" w:rsidP="00C22551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INPAH 4442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24A4" w14:textId="7EC3470E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FNJV 5910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E8A3A" w14:textId="08DBF77E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5.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9029" w14:textId="468A904C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5807" w14:textId="77F564BA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7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C402" w14:textId="31A0FEA1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54CC" w14:textId="167A8F55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E84E" w14:textId="0C60B865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,93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DC25" w14:textId="6955E9E3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4,28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28D1" w14:textId="62BA5DB6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,725</w:t>
            </w:r>
          </w:p>
        </w:tc>
      </w:tr>
      <w:tr w:rsidR="00E0673C" w:rsidRPr="002B1125" w14:paraId="0FB03A0E" w14:textId="77777777" w:rsidTr="005F6966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2973" w14:textId="26E1631E" w:rsidR="00E0673C" w:rsidRPr="002B1125" w:rsidRDefault="00E0673C" w:rsidP="00C22551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INPAH 4442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B6171" w14:textId="5ACB0840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FNJV 5910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B322A" w14:textId="79B25E7B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5.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E483" w14:textId="2A99C304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5738" w14:textId="7F58335D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68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F32F" w14:textId="71C8F48C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24DE" w14:textId="708FD29A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4DD6" w14:textId="758EB92E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,89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E7E0" w14:textId="1FFA8E2C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4,28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741D" w14:textId="22AA09DA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,768</w:t>
            </w:r>
          </w:p>
        </w:tc>
      </w:tr>
      <w:tr w:rsidR="00F30060" w:rsidRPr="002B1125" w14:paraId="712A55FF" w14:textId="77777777" w:rsidTr="005F6966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E36E" w14:textId="1F4A09B9" w:rsidR="00921763" w:rsidRPr="002B1125" w:rsidRDefault="00921763" w:rsidP="00C22551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INPAH 44428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51542" w14:textId="6E03B0E1" w:rsidR="00921763" w:rsidRPr="002B1125" w:rsidRDefault="00F30060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 xml:space="preserve">FNJV </w:t>
            </w:r>
            <w:r w:rsidR="00BB491F" w:rsidRPr="002B1125">
              <w:rPr>
                <w:color w:val="000000"/>
                <w:sz w:val="22"/>
                <w:szCs w:val="22"/>
              </w:rPr>
              <w:t>5910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F0FF7" w14:textId="1C00BC24" w:rsidR="00921763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5.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E394" w14:textId="5F205A8F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7EE8" w14:textId="4E9344CD" w:rsidR="00921763" w:rsidRPr="002B1125" w:rsidRDefault="002B1125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66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5177" w14:textId="74F77F1A" w:rsidR="00921763" w:rsidRPr="002B1125" w:rsidRDefault="002B1125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0B22" w14:textId="41E6BF6E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8</w:t>
            </w:r>
            <w:r w:rsidR="002B1125" w:rsidRPr="002B1125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0D71" w14:textId="7F630647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,95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65B7" w14:textId="6A2CE641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5,24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0A21" w14:textId="7048B7E6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,919</w:t>
            </w:r>
          </w:p>
        </w:tc>
      </w:tr>
      <w:tr w:rsidR="00E0673C" w:rsidRPr="002B1125" w14:paraId="2DD21B0D" w14:textId="77777777" w:rsidTr="005F6966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18D1" w14:textId="4C73754F" w:rsidR="00E0673C" w:rsidRPr="002B1125" w:rsidRDefault="00E0673C" w:rsidP="00C22551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INPAH 4442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46157" w14:textId="4FADADD3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FNJV 5910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13E43" w14:textId="02D2E5FC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5.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C319" w14:textId="495465C6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6044" w14:textId="3027E94E" w:rsidR="00E0673C" w:rsidRPr="002B1125" w:rsidRDefault="002B1125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62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CBD2" w14:textId="2414F16E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1D31" w14:textId="09AC5097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8</w:t>
            </w:r>
            <w:r w:rsidR="002B1125" w:rsidRPr="002B112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BBD8" w14:textId="14F4D9A4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,06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F52E" w14:textId="578A3543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4,39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C9E4" w14:textId="30C3EC3D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,790</w:t>
            </w:r>
          </w:p>
        </w:tc>
      </w:tr>
      <w:tr w:rsidR="00E0673C" w:rsidRPr="002B1125" w14:paraId="0EBE2973" w14:textId="77777777" w:rsidTr="005F6966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98DD" w14:textId="618FAC9E" w:rsidR="00E0673C" w:rsidRPr="002B1125" w:rsidRDefault="00E0673C" w:rsidP="00C22551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INPAH 4442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E3629" w14:textId="6E4FCA67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FNJV 5910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45B9D" w14:textId="6FCD9B82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5.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39A3" w14:textId="074E684F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1D06" w14:textId="2E3DD044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70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3DDB" w14:textId="795C85AE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C9C3" w14:textId="24F12531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F117" w14:textId="104E2832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,94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E27D" w14:textId="6C2A2986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4,36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94DF" w14:textId="674AB966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,704</w:t>
            </w:r>
          </w:p>
        </w:tc>
      </w:tr>
      <w:tr w:rsidR="00E0673C" w:rsidRPr="002B1125" w14:paraId="3019F098" w14:textId="77777777" w:rsidTr="005F6966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CCC3" w14:textId="65EF4D25" w:rsidR="00E0673C" w:rsidRPr="002B1125" w:rsidRDefault="00E0673C" w:rsidP="00C22551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INPAH 4442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DE404" w14:textId="63792372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FNJV 5910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F696F" w14:textId="3DD3B574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5.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2037" w14:textId="503B89B9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D3D9" w14:textId="146B84D1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77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D4AB" w14:textId="043EB94B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7DBD" w14:textId="6016049F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786D" w14:textId="2168C1CF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,97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D35B" w14:textId="2887DFE2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4,39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07E1" w14:textId="38B764B5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,682</w:t>
            </w:r>
          </w:p>
        </w:tc>
      </w:tr>
      <w:tr w:rsidR="00F30060" w:rsidRPr="002B1125" w14:paraId="77F08846" w14:textId="77777777" w:rsidTr="005F6966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D759" w14:textId="1695B8BF" w:rsidR="00921763" w:rsidRPr="002B1125" w:rsidRDefault="00DB396C" w:rsidP="00C22551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INPAH 4443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D94AE" w14:textId="106BCEDC" w:rsidR="00921763" w:rsidRPr="002B1125" w:rsidRDefault="00F30060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 xml:space="preserve">FNJV </w:t>
            </w:r>
            <w:r w:rsidR="00BB491F" w:rsidRPr="002B1125">
              <w:rPr>
                <w:color w:val="000000"/>
                <w:sz w:val="22"/>
                <w:szCs w:val="22"/>
              </w:rPr>
              <w:t>5910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580ED" w14:textId="1378EB9C" w:rsidR="00921763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5.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7342" w14:textId="2B1C7807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839F" w14:textId="685A8EB7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59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19AA" w14:textId="318EEB40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83B8" w14:textId="18D83F68" w:rsidR="00921763" w:rsidRPr="002B1125" w:rsidRDefault="002B1125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1884" w14:textId="4ADFEC27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,01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3E5E" w14:textId="7FA4B1A5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4,49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81C1" w14:textId="6E9F47BF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,876</w:t>
            </w:r>
          </w:p>
        </w:tc>
      </w:tr>
      <w:tr w:rsidR="00F30060" w:rsidRPr="002B1125" w14:paraId="6351C66A" w14:textId="77777777" w:rsidTr="005F6966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EA5A" w14:textId="755EE0D8" w:rsidR="00921763" w:rsidRPr="002B1125" w:rsidRDefault="00DB396C" w:rsidP="00C22551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INPAH 4443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58EA3" w14:textId="723FBBA9" w:rsidR="00921763" w:rsidRPr="002B1125" w:rsidRDefault="00F30060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 xml:space="preserve">FNJV </w:t>
            </w:r>
            <w:r w:rsidR="00BB491F" w:rsidRPr="002B1125">
              <w:rPr>
                <w:color w:val="000000"/>
                <w:sz w:val="22"/>
                <w:szCs w:val="22"/>
              </w:rPr>
              <w:t>5910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B321A" w14:textId="51113E04" w:rsidR="00921763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5.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6187" w14:textId="65A002E0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41EC" w14:textId="340A4E0B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56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D852" w14:textId="41911BF3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969C" w14:textId="185B8350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A9D3" w14:textId="0B7378BA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,91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E49C" w14:textId="6C401142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4,51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1029" w14:textId="6F905BFA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,919</w:t>
            </w:r>
          </w:p>
        </w:tc>
      </w:tr>
      <w:tr w:rsidR="00F30060" w:rsidRPr="002B1125" w14:paraId="7E963DB3" w14:textId="77777777" w:rsidTr="005F6966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C253" w14:textId="69652ADC" w:rsidR="00921763" w:rsidRPr="002B1125" w:rsidRDefault="00DB396C" w:rsidP="00C22551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INPAH 4443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CF6AA" w14:textId="6CA06EBD" w:rsidR="00921763" w:rsidRPr="002B1125" w:rsidRDefault="00F30060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 xml:space="preserve">FNJV </w:t>
            </w:r>
            <w:r w:rsidR="00BB491F" w:rsidRPr="002B1125">
              <w:rPr>
                <w:color w:val="000000"/>
                <w:sz w:val="22"/>
                <w:szCs w:val="22"/>
              </w:rPr>
              <w:t>591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68540" w14:textId="37D2C9F9" w:rsidR="00921763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4.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C09E" w14:textId="4ADDEA68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5EC3" w14:textId="3BED72F9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74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583A" w14:textId="52DF9278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6670" w14:textId="22D7E95A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A776" w14:textId="67EB21E7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,80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2C5D" w14:textId="70E2F6CD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4,41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C519" w14:textId="10256DC0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,639</w:t>
            </w:r>
          </w:p>
        </w:tc>
      </w:tr>
      <w:tr w:rsidR="00F30060" w:rsidRPr="002B1125" w14:paraId="3CD6C708" w14:textId="77777777" w:rsidTr="005F6966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F256" w14:textId="1773ED1F" w:rsidR="00BB491F" w:rsidRPr="002B1125" w:rsidRDefault="00BB491F" w:rsidP="00C22551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INPAH 4443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FA80" w14:textId="27485B9C" w:rsidR="00BB491F" w:rsidRPr="002B1125" w:rsidRDefault="00F30060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 xml:space="preserve">FNJV </w:t>
            </w:r>
            <w:r w:rsidR="00BB491F" w:rsidRPr="002B1125">
              <w:rPr>
                <w:color w:val="000000"/>
                <w:sz w:val="22"/>
                <w:szCs w:val="22"/>
              </w:rPr>
              <w:t>591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78512" w14:textId="6EE5D836" w:rsidR="00BB491F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4.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C641" w14:textId="63E2D08C" w:rsidR="00BB491F" w:rsidRPr="002B1125" w:rsidRDefault="00BB491F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6C81" w14:textId="5531CFC8" w:rsidR="00BB491F" w:rsidRPr="002B1125" w:rsidRDefault="00BB491F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76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4FE0" w14:textId="5A609221" w:rsidR="00BB491F" w:rsidRPr="002B1125" w:rsidRDefault="00BB491F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3B5C" w14:textId="2A3A9F04" w:rsidR="00BB491F" w:rsidRPr="002B1125" w:rsidRDefault="00BB491F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2359" w14:textId="42808CCF" w:rsidR="00BB491F" w:rsidRPr="002B1125" w:rsidRDefault="00BB491F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,78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C89B" w14:textId="4E2310FB" w:rsidR="00BB491F" w:rsidRPr="002B1125" w:rsidRDefault="00BB491F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4,45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896C" w14:textId="06F00FD5" w:rsidR="00BB491F" w:rsidRPr="002B1125" w:rsidRDefault="00BB491F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,575</w:t>
            </w:r>
          </w:p>
        </w:tc>
      </w:tr>
      <w:tr w:rsidR="00F30060" w:rsidRPr="002B1125" w14:paraId="76405E33" w14:textId="77777777" w:rsidTr="005F6966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5833" w14:textId="5A2A674D" w:rsidR="00BB491F" w:rsidRPr="002B1125" w:rsidRDefault="00BB491F" w:rsidP="00C22551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INPAH 4443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F2937" w14:textId="7A8E95B0" w:rsidR="00BB491F" w:rsidRPr="002B1125" w:rsidRDefault="00F30060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 xml:space="preserve">FNJV </w:t>
            </w:r>
            <w:r w:rsidR="00BB491F" w:rsidRPr="002B1125">
              <w:rPr>
                <w:color w:val="000000"/>
                <w:sz w:val="22"/>
                <w:szCs w:val="22"/>
              </w:rPr>
              <w:t>591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A752E" w14:textId="08B13945" w:rsidR="00BB491F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4.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4B48" w14:textId="1168C0D5" w:rsidR="00BB491F" w:rsidRPr="002B1125" w:rsidRDefault="00BB491F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F02F" w14:textId="73B0FDCD" w:rsidR="00BB491F" w:rsidRPr="002B1125" w:rsidRDefault="00BB491F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74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0B8C" w14:textId="7B049BD5" w:rsidR="00BB491F" w:rsidRPr="002B1125" w:rsidRDefault="00BB491F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D6D9" w14:textId="1E6B3461" w:rsidR="00BB491F" w:rsidRPr="002B1125" w:rsidRDefault="00BB491F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0644" w14:textId="58A6BEA2" w:rsidR="00BB491F" w:rsidRPr="002B1125" w:rsidRDefault="00BB491F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,66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4AD3" w14:textId="324F466D" w:rsidR="00BB491F" w:rsidRPr="002B1125" w:rsidRDefault="00BB491F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4,43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5EB0" w14:textId="429C10E1" w:rsidR="00BB491F" w:rsidRPr="002B1125" w:rsidRDefault="00BB491F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,531</w:t>
            </w:r>
          </w:p>
        </w:tc>
      </w:tr>
      <w:tr w:rsidR="00F30060" w:rsidRPr="002B1125" w14:paraId="366EBE45" w14:textId="77777777" w:rsidTr="005F6966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C9AF" w14:textId="7A97CFF0" w:rsidR="00921763" w:rsidRPr="002B1125" w:rsidRDefault="00DB396C" w:rsidP="00C22551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INPAH 44435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5CB81" w14:textId="79A832FE" w:rsidR="00921763" w:rsidRPr="002B1125" w:rsidRDefault="00F30060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 xml:space="preserve">FNJV </w:t>
            </w:r>
            <w:r w:rsidR="00BB491F" w:rsidRPr="002B1125">
              <w:rPr>
                <w:color w:val="000000"/>
                <w:sz w:val="22"/>
                <w:szCs w:val="22"/>
              </w:rPr>
              <w:t>5911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CF93E" w14:textId="04C965B4" w:rsidR="00921763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5.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FB7F" w14:textId="5E2E62B1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DE19" w14:textId="38D95576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64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504E" w14:textId="5A262563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AE68" w14:textId="655C4289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9F2D" w14:textId="0FEC3A1A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,72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618F" w14:textId="264D83E3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4,41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671D" w14:textId="784071E9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,575</w:t>
            </w:r>
          </w:p>
        </w:tc>
      </w:tr>
      <w:tr w:rsidR="00F30060" w:rsidRPr="002B1125" w14:paraId="189DD142" w14:textId="77777777" w:rsidTr="005F6966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24C6" w14:textId="2105F57A" w:rsidR="00921763" w:rsidRPr="002B1125" w:rsidRDefault="00DB396C" w:rsidP="00C22551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MPEG 4463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1000E" w14:textId="0EB7E6A8" w:rsidR="00921763" w:rsidRPr="002B1125" w:rsidRDefault="00F30060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FNJV 5911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09073" w14:textId="2345667F" w:rsidR="00921763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4.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9341" w14:textId="1F428A4E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D77E" w14:textId="7CD74D50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7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BD10" w14:textId="14F121CB" w:rsidR="00921763" w:rsidRPr="002B1125" w:rsidRDefault="006419FE" w:rsidP="00C2255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E2CE" w14:textId="74DE95D3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6</w:t>
            </w:r>
            <w:r w:rsidR="006419FE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EA6E" w14:textId="747DA479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,78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3F86" w14:textId="06C96F77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4,38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CF0C" w14:textId="5B5EE03E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,424</w:t>
            </w:r>
          </w:p>
        </w:tc>
      </w:tr>
      <w:tr w:rsidR="00E0673C" w:rsidRPr="002B1125" w14:paraId="24AAC057" w14:textId="77777777" w:rsidTr="005F6966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98E8" w14:textId="654E6C64" w:rsidR="00E0673C" w:rsidRPr="002B1125" w:rsidRDefault="00E0673C" w:rsidP="00C22551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MPEG 4463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C3667" w14:textId="06794A33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FNJV 5911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6E9AA" w14:textId="4378BD02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4.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E482" w14:textId="34727BDF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1C2E" w14:textId="4339DC15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6</w:t>
            </w:r>
            <w:r w:rsidR="00C22551" w:rsidRPr="002B1125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D918" w14:textId="74887A77" w:rsidR="00E0673C" w:rsidRPr="002B1125" w:rsidRDefault="00C22551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3308" w14:textId="732DD4FA" w:rsidR="00E0673C" w:rsidRPr="002B1125" w:rsidRDefault="001B3052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8</w:t>
            </w:r>
            <w:r w:rsidR="00E0673C" w:rsidRPr="002B1125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6E0E" w14:textId="131BBC88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,70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F91C" w14:textId="78C5CD18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4,54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81D5" w14:textId="61CD9A3D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,359</w:t>
            </w:r>
          </w:p>
        </w:tc>
      </w:tr>
      <w:tr w:rsidR="00E0673C" w:rsidRPr="002B1125" w14:paraId="67ACC715" w14:textId="77777777" w:rsidTr="005F6966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9C1A" w14:textId="1BD25B52" w:rsidR="00E0673C" w:rsidRPr="002B1125" w:rsidRDefault="00E0673C" w:rsidP="00C22551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MPEG 4463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E4EBF" w14:textId="5012CADE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FNJV 5911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B3E9" w14:textId="09F7C634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4.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6AC2" w14:textId="4F3ED574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8219" w14:textId="01A07B23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65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C8F5" w14:textId="6975136D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2A9B" w14:textId="520B6BE2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60B6" w14:textId="2A1C6993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,77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0F3D" w14:textId="5759F9A5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4,7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914B" w14:textId="27A30FB2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,402</w:t>
            </w:r>
          </w:p>
        </w:tc>
      </w:tr>
      <w:tr w:rsidR="00E0673C" w:rsidRPr="002B1125" w14:paraId="699E3E01" w14:textId="77777777" w:rsidTr="005F6966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4C7D" w14:textId="3364BAA0" w:rsidR="00E0673C" w:rsidRPr="002B1125" w:rsidRDefault="00E0673C" w:rsidP="00C22551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MPEG 4463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029CA" w14:textId="47CC865B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FNJV 5911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BAF7E" w14:textId="017B6F84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4.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4BC6" w14:textId="7BF5B347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C823" w14:textId="1EB124DE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69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E56B" w14:textId="75D1BDA6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19B4" w14:textId="435596CC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F484" w14:textId="1F0B00C6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,76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5BE5" w14:textId="31CB0662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4,72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4843" w14:textId="359DEAF8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,402</w:t>
            </w:r>
          </w:p>
        </w:tc>
      </w:tr>
      <w:tr w:rsidR="00E0673C" w:rsidRPr="002B1125" w14:paraId="1A1F3F99" w14:textId="77777777" w:rsidTr="005F6966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9C61" w14:textId="6B948EAD" w:rsidR="00E0673C" w:rsidRPr="002B1125" w:rsidRDefault="00E0673C" w:rsidP="00C22551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MPEG 4463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B084F" w14:textId="3D0F7054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FNJV 5911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0C367" w14:textId="355ECD9D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4.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2448" w14:textId="3BB842A0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BF7D" w14:textId="0D4D180E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73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F661" w14:textId="034027E4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A428" w14:textId="58BA8A12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5FDC" w14:textId="042973A4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,75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3FC8" w14:textId="54C0B677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4,76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B2B9" w14:textId="064BF4A1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,424</w:t>
            </w:r>
          </w:p>
        </w:tc>
      </w:tr>
      <w:tr w:rsidR="00E0673C" w:rsidRPr="002B1125" w14:paraId="53536BB3" w14:textId="77777777" w:rsidTr="005F6966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82A2" w14:textId="55112485" w:rsidR="00E0673C" w:rsidRPr="002B1125" w:rsidRDefault="00E0673C" w:rsidP="00C22551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MPEG 4463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EE334" w14:textId="24F38506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FNJV 5911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64C3A" w14:textId="1102D7B4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4.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6794" w14:textId="17B500A4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73BB" w14:textId="643FDE9C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7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940B" w14:textId="67727456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2BEF" w14:textId="4C713F07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43AB" w14:textId="45460789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,69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DAC7" w14:textId="0024DD68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4,77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CE19" w14:textId="2AF4715F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,359</w:t>
            </w:r>
          </w:p>
        </w:tc>
      </w:tr>
      <w:tr w:rsidR="00F30060" w:rsidRPr="002B1125" w14:paraId="3F7D1940" w14:textId="77777777" w:rsidTr="005F6966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8AF8" w14:textId="05D16803" w:rsidR="00921763" w:rsidRPr="002B1125" w:rsidRDefault="00DB396C" w:rsidP="00C22551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MPEG 4463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16016" w14:textId="7D788672" w:rsidR="00921763" w:rsidRPr="002B1125" w:rsidRDefault="00F30060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FNJV 591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43753" w14:textId="66268AA4" w:rsidR="00921763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4.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16E0" w14:textId="3F070CD6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4D7E" w14:textId="522FA534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64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A482" w14:textId="44435DCE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B882" w14:textId="215A7F09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56A7" w14:textId="2A9BEC03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,03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0F39" w14:textId="214EA105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5,11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CD48" w14:textId="7EAE1BC8" w:rsidR="00921763" w:rsidRPr="002B1125" w:rsidRDefault="00921763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,790</w:t>
            </w:r>
          </w:p>
        </w:tc>
      </w:tr>
      <w:tr w:rsidR="00E0673C" w:rsidRPr="002B1125" w14:paraId="3BB3F56B" w14:textId="77777777" w:rsidTr="005F6966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7AC6" w14:textId="0108EEA7" w:rsidR="00E0673C" w:rsidRPr="002B1125" w:rsidRDefault="00E0673C" w:rsidP="00C22551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MPEG 4463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A264E" w14:textId="65CAAA0A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FNJV 591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4FF97" w14:textId="68165331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4.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E58F" w14:textId="474B2CDD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5A72" w14:textId="6C2E1B17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1,06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836F" w14:textId="74B7A50A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FFC1" w14:textId="2FE9425F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856D" w14:textId="3AB9EF61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,02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792B" w14:textId="6084062C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5,28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46E8" w14:textId="786CB26D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,661</w:t>
            </w:r>
          </w:p>
        </w:tc>
      </w:tr>
      <w:tr w:rsidR="00E0673C" w:rsidRPr="002B1125" w14:paraId="27E38086" w14:textId="77777777" w:rsidTr="005F6966">
        <w:trPr>
          <w:trHeight w:val="300"/>
        </w:trPr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DA20" w14:textId="098C4D77" w:rsidR="00E0673C" w:rsidRPr="002B1125" w:rsidRDefault="00E0673C" w:rsidP="00C22551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MPEG 44639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  <w:vAlign w:val="center"/>
          </w:tcPr>
          <w:p w14:paraId="394E788F" w14:textId="77E9A08A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FNJV 59115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vAlign w:val="center"/>
          </w:tcPr>
          <w:p w14:paraId="27E92346" w14:textId="3B826F45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4.2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9F58" w14:textId="1CCE0D83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C2C5" w14:textId="7D557D48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974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DB33" w14:textId="4BD2E568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3959" w14:textId="31FAC424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F50E" w14:textId="0A21303D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,905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FF3D" w14:textId="43EDA78B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5,053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A93E" w14:textId="7D05F9A7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,725</w:t>
            </w:r>
          </w:p>
        </w:tc>
      </w:tr>
      <w:tr w:rsidR="00E0673C" w:rsidRPr="002B1125" w14:paraId="62D7365B" w14:textId="77777777" w:rsidTr="005F6966">
        <w:trPr>
          <w:trHeight w:val="300"/>
        </w:trPr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655B7" w14:textId="074DCD74" w:rsidR="00E0673C" w:rsidRPr="002B1125" w:rsidRDefault="00E0673C" w:rsidP="00C22551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MPEG 44639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DC16E4" w14:textId="78456493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FNJV 5911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B93447" w14:textId="15F37632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24.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340CC" w14:textId="35FAEF40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99A7D" w14:textId="4484B256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59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89915" w14:textId="2ADCD6F6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</w:t>
            </w:r>
            <w:r w:rsidR="001B3052" w:rsidRPr="002B112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59537" w14:textId="27F83C4C" w:rsidR="00E0673C" w:rsidRPr="002B1125" w:rsidRDefault="001B3052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A4FF9" w14:textId="36443907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,17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ADA00" w14:textId="47BFF103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4,54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A03F9" w14:textId="694777D2" w:rsidR="00E0673C" w:rsidRPr="002B1125" w:rsidRDefault="00E0673C" w:rsidP="00C22551">
            <w:pPr>
              <w:jc w:val="center"/>
              <w:rPr>
                <w:color w:val="000000"/>
                <w:sz w:val="22"/>
                <w:szCs w:val="22"/>
              </w:rPr>
            </w:pPr>
            <w:r w:rsidRPr="002B1125">
              <w:rPr>
                <w:color w:val="000000"/>
                <w:sz w:val="22"/>
                <w:szCs w:val="22"/>
              </w:rPr>
              <w:t>3,747</w:t>
            </w:r>
          </w:p>
        </w:tc>
      </w:tr>
    </w:tbl>
    <w:p w14:paraId="7B95C0C3" w14:textId="3B10E869" w:rsidR="000B1DA9" w:rsidRDefault="000B1DA9" w:rsidP="00923E32">
      <w:pPr>
        <w:rPr>
          <w:b/>
          <w:bCs/>
          <w:lang w:val="en-US"/>
        </w:rPr>
      </w:pPr>
    </w:p>
    <w:p w14:paraId="1A3C8DB2" w14:textId="201499F7" w:rsidR="000B1DA9" w:rsidRDefault="000B1DA9" w:rsidP="00923E32">
      <w:pPr>
        <w:rPr>
          <w:b/>
          <w:bCs/>
          <w:lang w:val="en-US"/>
        </w:rPr>
      </w:pPr>
    </w:p>
    <w:p w14:paraId="36271DD9" w14:textId="0C9B993C" w:rsidR="00162320" w:rsidRPr="00F9603C" w:rsidRDefault="00162320" w:rsidP="00D15BC3">
      <w:pPr>
        <w:rPr>
          <w:lang w:val="en-US"/>
        </w:rPr>
      </w:pPr>
    </w:p>
    <w:sectPr w:rsidR="00162320" w:rsidRPr="00F9603C" w:rsidSect="006D0D47">
      <w:pgSz w:w="11900" w:h="16840"/>
      <w:pgMar w:top="156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E4C"/>
    <w:rsid w:val="000006AF"/>
    <w:rsid w:val="00024BC7"/>
    <w:rsid w:val="000302FA"/>
    <w:rsid w:val="0003591D"/>
    <w:rsid w:val="00050BB7"/>
    <w:rsid w:val="00075A79"/>
    <w:rsid w:val="000763D3"/>
    <w:rsid w:val="00080649"/>
    <w:rsid w:val="000A088F"/>
    <w:rsid w:val="000A5191"/>
    <w:rsid w:val="000B1DA9"/>
    <w:rsid w:val="000B5013"/>
    <w:rsid w:val="000B5A2B"/>
    <w:rsid w:val="000C19B8"/>
    <w:rsid w:val="000D5F20"/>
    <w:rsid w:val="000E3B8B"/>
    <w:rsid w:val="001113D9"/>
    <w:rsid w:val="001137FA"/>
    <w:rsid w:val="0012029D"/>
    <w:rsid w:val="001324C9"/>
    <w:rsid w:val="00145B54"/>
    <w:rsid w:val="00162320"/>
    <w:rsid w:val="0017160E"/>
    <w:rsid w:val="00172B97"/>
    <w:rsid w:val="001A339B"/>
    <w:rsid w:val="001B3052"/>
    <w:rsid w:val="001B6A4B"/>
    <w:rsid w:val="001B7AC5"/>
    <w:rsid w:val="001C3111"/>
    <w:rsid w:val="001D0D24"/>
    <w:rsid w:val="001D532A"/>
    <w:rsid w:val="001D781B"/>
    <w:rsid w:val="001F4387"/>
    <w:rsid w:val="002111EA"/>
    <w:rsid w:val="002127ED"/>
    <w:rsid w:val="00217660"/>
    <w:rsid w:val="00217C45"/>
    <w:rsid w:val="00281721"/>
    <w:rsid w:val="002B1125"/>
    <w:rsid w:val="002B4981"/>
    <w:rsid w:val="002D5671"/>
    <w:rsid w:val="002E066A"/>
    <w:rsid w:val="00314FA4"/>
    <w:rsid w:val="003158BF"/>
    <w:rsid w:val="00330135"/>
    <w:rsid w:val="00342530"/>
    <w:rsid w:val="00362782"/>
    <w:rsid w:val="00375A1F"/>
    <w:rsid w:val="003969E2"/>
    <w:rsid w:val="003C1ACC"/>
    <w:rsid w:val="003C5D3B"/>
    <w:rsid w:val="003D6D3D"/>
    <w:rsid w:val="00403ADD"/>
    <w:rsid w:val="004046A5"/>
    <w:rsid w:val="00416F33"/>
    <w:rsid w:val="00423E89"/>
    <w:rsid w:val="0045030C"/>
    <w:rsid w:val="00453629"/>
    <w:rsid w:val="004639A6"/>
    <w:rsid w:val="0049362C"/>
    <w:rsid w:val="00494E3A"/>
    <w:rsid w:val="004A572F"/>
    <w:rsid w:val="004E70DD"/>
    <w:rsid w:val="005140F0"/>
    <w:rsid w:val="00526926"/>
    <w:rsid w:val="005358BF"/>
    <w:rsid w:val="00540D0B"/>
    <w:rsid w:val="00553C1D"/>
    <w:rsid w:val="00556680"/>
    <w:rsid w:val="00594273"/>
    <w:rsid w:val="005A04FA"/>
    <w:rsid w:val="005C3322"/>
    <w:rsid w:val="005E2781"/>
    <w:rsid w:val="005F50D2"/>
    <w:rsid w:val="005F585B"/>
    <w:rsid w:val="005F6966"/>
    <w:rsid w:val="0060484F"/>
    <w:rsid w:val="00614147"/>
    <w:rsid w:val="00625FF5"/>
    <w:rsid w:val="0062761A"/>
    <w:rsid w:val="00630753"/>
    <w:rsid w:val="006419FE"/>
    <w:rsid w:val="00661827"/>
    <w:rsid w:val="00663272"/>
    <w:rsid w:val="00664C29"/>
    <w:rsid w:val="00670FD2"/>
    <w:rsid w:val="00681C44"/>
    <w:rsid w:val="0068331D"/>
    <w:rsid w:val="006D0D47"/>
    <w:rsid w:val="006D4EE7"/>
    <w:rsid w:val="006E125B"/>
    <w:rsid w:val="006E5EE8"/>
    <w:rsid w:val="00710C47"/>
    <w:rsid w:val="007211DD"/>
    <w:rsid w:val="00733549"/>
    <w:rsid w:val="007346DA"/>
    <w:rsid w:val="0075156A"/>
    <w:rsid w:val="007656EB"/>
    <w:rsid w:val="007A3039"/>
    <w:rsid w:val="007B09BF"/>
    <w:rsid w:val="007D07B8"/>
    <w:rsid w:val="007D1032"/>
    <w:rsid w:val="007E0FF1"/>
    <w:rsid w:val="007E6B77"/>
    <w:rsid w:val="00813E4C"/>
    <w:rsid w:val="00841094"/>
    <w:rsid w:val="00880601"/>
    <w:rsid w:val="00884102"/>
    <w:rsid w:val="008979EB"/>
    <w:rsid w:val="008A2543"/>
    <w:rsid w:val="008A6381"/>
    <w:rsid w:val="008B68A9"/>
    <w:rsid w:val="008C5AD1"/>
    <w:rsid w:val="008F0EDE"/>
    <w:rsid w:val="00921763"/>
    <w:rsid w:val="00923E32"/>
    <w:rsid w:val="00935521"/>
    <w:rsid w:val="00936CC8"/>
    <w:rsid w:val="00946CDF"/>
    <w:rsid w:val="0094799E"/>
    <w:rsid w:val="0098647C"/>
    <w:rsid w:val="00993A85"/>
    <w:rsid w:val="009B2799"/>
    <w:rsid w:val="009B6D37"/>
    <w:rsid w:val="009E1E86"/>
    <w:rsid w:val="009E23D9"/>
    <w:rsid w:val="009F13A4"/>
    <w:rsid w:val="00A25C2B"/>
    <w:rsid w:val="00A365BB"/>
    <w:rsid w:val="00A40452"/>
    <w:rsid w:val="00A509C6"/>
    <w:rsid w:val="00A67A3A"/>
    <w:rsid w:val="00A722F8"/>
    <w:rsid w:val="00A76CE1"/>
    <w:rsid w:val="00AB2BAE"/>
    <w:rsid w:val="00AC5A2E"/>
    <w:rsid w:val="00AE4E78"/>
    <w:rsid w:val="00AF73A5"/>
    <w:rsid w:val="00B36DCC"/>
    <w:rsid w:val="00B467F5"/>
    <w:rsid w:val="00B56AA8"/>
    <w:rsid w:val="00B61F72"/>
    <w:rsid w:val="00B75A48"/>
    <w:rsid w:val="00B81026"/>
    <w:rsid w:val="00B84278"/>
    <w:rsid w:val="00BA35D3"/>
    <w:rsid w:val="00BA6BF9"/>
    <w:rsid w:val="00BB491F"/>
    <w:rsid w:val="00BD5F04"/>
    <w:rsid w:val="00BD6FE2"/>
    <w:rsid w:val="00BE71BD"/>
    <w:rsid w:val="00BF6789"/>
    <w:rsid w:val="00C22551"/>
    <w:rsid w:val="00C26193"/>
    <w:rsid w:val="00C60FEC"/>
    <w:rsid w:val="00C61D7E"/>
    <w:rsid w:val="00C74988"/>
    <w:rsid w:val="00C77E1F"/>
    <w:rsid w:val="00CB65E5"/>
    <w:rsid w:val="00CE24C3"/>
    <w:rsid w:val="00CF471E"/>
    <w:rsid w:val="00D04AA3"/>
    <w:rsid w:val="00D15BC3"/>
    <w:rsid w:val="00D24C35"/>
    <w:rsid w:val="00D27080"/>
    <w:rsid w:val="00D43305"/>
    <w:rsid w:val="00D46BC2"/>
    <w:rsid w:val="00D83A03"/>
    <w:rsid w:val="00DB396C"/>
    <w:rsid w:val="00E0673C"/>
    <w:rsid w:val="00E55D5E"/>
    <w:rsid w:val="00E613C9"/>
    <w:rsid w:val="00E61DA3"/>
    <w:rsid w:val="00E80D25"/>
    <w:rsid w:val="00EB2BE5"/>
    <w:rsid w:val="00EE05AD"/>
    <w:rsid w:val="00EE0C9C"/>
    <w:rsid w:val="00EF1839"/>
    <w:rsid w:val="00EF52A3"/>
    <w:rsid w:val="00F00943"/>
    <w:rsid w:val="00F017AF"/>
    <w:rsid w:val="00F30060"/>
    <w:rsid w:val="00F5417F"/>
    <w:rsid w:val="00F9603C"/>
    <w:rsid w:val="00FA0852"/>
    <w:rsid w:val="00FD5F15"/>
    <w:rsid w:val="00FE1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E39DFB"/>
  <w15:chartTrackingRefBased/>
  <w15:docId w15:val="{99E10A38-65DB-3543-BC5D-1BBAEC84F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E4C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813E4C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Fontepargpadro"/>
    <w:uiPriority w:val="99"/>
    <w:semiHidden/>
    <w:unhideWhenUsed/>
    <w:rsid w:val="00813E4C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813E4C"/>
    <w:rPr>
      <w:color w:val="954F72"/>
      <w:u w:val="single"/>
    </w:rPr>
  </w:style>
  <w:style w:type="paragraph" w:customStyle="1" w:styleId="msonormal0">
    <w:name w:val="msonormal"/>
    <w:basedOn w:val="Normal"/>
    <w:rsid w:val="00813E4C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Normal"/>
    <w:rsid w:val="00813E4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1">
    <w:name w:val="xl71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2">
    <w:name w:val="xl72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3">
    <w:name w:val="xl73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74">
    <w:name w:val="xl74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5">
    <w:name w:val="xl75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76">
    <w:name w:val="xl76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7">
    <w:name w:val="xl77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color w:val="000000"/>
    </w:rPr>
  </w:style>
  <w:style w:type="paragraph" w:customStyle="1" w:styleId="xl78">
    <w:name w:val="xl78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hAnsi="Helvetica"/>
    </w:rPr>
  </w:style>
  <w:style w:type="paragraph" w:customStyle="1" w:styleId="xl79">
    <w:name w:val="xl79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80">
    <w:name w:val="xl80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81">
    <w:name w:val="xl81"/>
    <w:basedOn w:val="Normal"/>
    <w:rsid w:val="00813E4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2">
    <w:name w:val="xl82"/>
    <w:basedOn w:val="Normal"/>
    <w:rsid w:val="00813E4C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813E4C"/>
    <w:pPr>
      <w:spacing w:before="100" w:beforeAutospacing="1" w:after="100" w:afterAutospacing="1"/>
    </w:pPr>
    <w:rPr>
      <w:color w:val="000000"/>
    </w:rPr>
  </w:style>
  <w:style w:type="paragraph" w:customStyle="1" w:styleId="font6">
    <w:name w:val="font6"/>
    <w:basedOn w:val="Normal"/>
    <w:rsid w:val="00813E4C"/>
    <w:pPr>
      <w:spacing w:before="100" w:beforeAutospacing="1" w:after="100" w:afterAutospacing="1"/>
    </w:pPr>
  </w:style>
  <w:style w:type="paragraph" w:customStyle="1" w:styleId="font7">
    <w:name w:val="font7"/>
    <w:basedOn w:val="Normal"/>
    <w:rsid w:val="00813E4C"/>
    <w:pPr>
      <w:spacing w:before="100" w:beforeAutospacing="1" w:after="100" w:afterAutospacing="1"/>
    </w:pPr>
    <w:rPr>
      <w:i/>
      <w:iCs/>
    </w:rPr>
  </w:style>
  <w:style w:type="paragraph" w:customStyle="1" w:styleId="xl63">
    <w:name w:val="xl63"/>
    <w:basedOn w:val="Normal"/>
    <w:rsid w:val="0098647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64">
    <w:name w:val="xl64"/>
    <w:basedOn w:val="Normal"/>
    <w:rsid w:val="0098647C"/>
    <w:pPr>
      <w:spacing w:before="100" w:beforeAutospacing="1" w:after="100" w:afterAutospacing="1"/>
    </w:pPr>
  </w:style>
  <w:style w:type="paragraph" w:styleId="Reviso">
    <w:name w:val="Revision"/>
    <w:hidden/>
    <w:uiPriority w:val="99"/>
    <w:semiHidden/>
    <w:rsid w:val="00AB2BAE"/>
    <w:rPr>
      <w:rFonts w:ascii="Times New Roman" w:eastAsia="Times New Roman" w:hAnsi="Times New Roman" w:cs="Times New Roman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4639A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639A6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639A6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639A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639A6"/>
    <w:rPr>
      <w:rFonts w:ascii="Times New Roman" w:eastAsia="Times New Roman" w:hAnsi="Times New Roman" w:cs="Times New Roman"/>
      <w:b/>
      <w:bCs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3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249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Alê</cp:lastModifiedBy>
  <cp:revision>44</cp:revision>
  <cp:lastPrinted>2022-05-23T18:37:00Z</cp:lastPrinted>
  <dcterms:created xsi:type="dcterms:W3CDTF">2022-05-21T22:46:00Z</dcterms:created>
  <dcterms:modified xsi:type="dcterms:W3CDTF">2022-12-16T16:19:00Z</dcterms:modified>
</cp:coreProperties>
</file>